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XSpec="center" w:tblpY="2509"/>
        <w:tblW w:w="10020" w:type="dxa"/>
        <w:tblLook w:val="04A0" w:firstRow="1" w:lastRow="0" w:firstColumn="1" w:lastColumn="0" w:noHBand="0" w:noVBand="1"/>
      </w:tblPr>
      <w:tblGrid>
        <w:gridCol w:w="2720"/>
        <w:gridCol w:w="2500"/>
        <w:gridCol w:w="2180"/>
        <w:gridCol w:w="2620"/>
      </w:tblGrid>
      <w:tr w:rsidR="008A7A54" w:rsidRPr="008A7A54" w14:paraId="25A617A1" w14:textId="77777777" w:rsidTr="008A7A54">
        <w:trPr>
          <w:trHeight w:val="288"/>
        </w:trPr>
        <w:tc>
          <w:tcPr>
            <w:tcW w:w="2720" w:type="dxa"/>
            <w:noWrap/>
            <w:hideMark/>
          </w:tcPr>
          <w:p w14:paraId="3BC1E89F" w14:textId="77777777" w:rsidR="008A7A54" w:rsidRPr="008A7A54" w:rsidRDefault="008A7A54" w:rsidP="008A7A5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</w:pPr>
            <w:r w:rsidRPr="008A7A54"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  <w:t>Type of comparison</w:t>
            </w:r>
          </w:p>
        </w:tc>
        <w:tc>
          <w:tcPr>
            <w:tcW w:w="2500" w:type="dxa"/>
            <w:noWrap/>
            <w:hideMark/>
          </w:tcPr>
          <w:p w14:paraId="1905FB86" w14:textId="77777777" w:rsidR="008A7A54" w:rsidRPr="008A7A54" w:rsidRDefault="008A7A54" w:rsidP="008A7A54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8A7A54"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  <w:t>Threshold value (ng/ml)</w:t>
            </w:r>
          </w:p>
        </w:tc>
        <w:tc>
          <w:tcPr>
            <w:tcW w:w="2180" w:type="dxa"/>
            <w:noWrap/>
            <w:hideMark/>
          </w:tcPr>
          <w:p w14:paraId="158EFC67" w14:textId="77777777" w:rsidR="008A7A54" w:rsidRPr="008A7A54" w:rsidRDefault="008A7A54" w:rsidP="008A7A54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8A7A54"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  <w:t>Sensitivity%</w:t>
            </w:r>
          </w:p>
        </w:tc>
        <w:tc>
          <w:tcPr>
            <w:tcW w:w="2620" w:type="dxa"/>
            <w:noWrap/>
            <w:hideMark/>
          </w:tcPr>
          <w:p w14:paraId="2975C227" w14:textId="77777777" w:rsidR="008A7A54" w:rsidRPr="008A7A54" w:rsidRDefault="008A7A54" w:rsidP="008A7A54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8A7A54"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  <w:t>Specificity%</w:t>
            </w:r>
          </w:p>
        </w:tc>
      </w:tr>
      <w:tr w:rsidR="008A7A54" w:rsidRPr="008A7A54" w14:paraId="2D7F7E32" w14:textId="77777777" w:rsidTr="008A7A54">
        <w:trPr>
          <w:trHeight w:val="288"/>
        </w:trPr>
        <w:tc>
          <w:tcPr>
            <w:tcW w:w="2720" w:type="dxa"/>
            <w:noWrap/>
            <w:hideMark/>
          </w:tcPr>
          <w:p w14:paraId="6FE53D93" w14:textId="77777777" w:rsidR="008A7A54" w:rsidRPr="008A7A54" w:rsidRDefault="008A7A54" w:rsidP="008A7A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A7A54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DC vs non-tumor</w:t>
            </w:r>
          </w:p>
        </w:tc>
        <w:tc>
          <w:tcPr>
            <w:tcW w:w="2500" w:type="dxa"/>
            <w:noWrap/>
            <w:hideMark/>
          </w:tcPr>
          <w:p w14:paraId="4878122F" w14:textId="77777777" w:rsidR="008A7A54" w:rsidRPr="008A7A54" w:rsidRDefault="008A7A54" w:rsidP="008A7A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A7A54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871</w:t>
            </w:r>
          </w:p>
        </w:tc>
        <w:tc>
          <w:tcPr>
            <w:tcW w:w="2180" w:type="dxa"/>
            <w:noWrap/>
            <w:hideMark/>
          </w:tcPr>
          <w:p w14:paraId="415E7090" w14:textId="77777777" w:rsidR="008A7A54" w:rsidRPr="008A7A54" w:rsidRDefault="008A7A54" w:rsidP="008A7A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A7A54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7.78</w:t>
            </w:r>
          </w:p>
        </w:tc>
        <w:tc>
          <w:tcPr>
            <w:tcW w:w="2620" w:type="dxa"/>
            <w:noWrap/>
            <w:hideMark/>
          </w:tcPr>
          <w:p w14:paraId="5F1115D5" w14:textId="77777777" w:rsidR="008A7A54" w:rsidRPr="008A7A54" w:rsidRDefault="008A7A54" w:rsidP="008A7A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A7A54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9.62</w:t>
            </w:r>
          </w:p>
        </w:tc>
      </w:tr>
      <w:tr w:rsidR="008A7A54" w:rsidRPr="008A7A54" w14:paraId="3D4258E9" w14:textId="77777777" w:rsidTr="008A7A54">
        <w:trPr>
          <w:trHeight w:val="288"/>
        </w:trPr>
        <w:tc>
          <w:tcPr>
            <w:tcW w:w="2720" w:type="dxa"/>
            <w:noWrap/>
            <w:hideMark/>
          </w:tcPr>
          <w:p w14:paraId="0F191AA2" w14:textId="77777777" w:rsidR="008A7A54" w:rsidRPr="008A7A54" w:rsidRDefault="008A7A54" w:rsidP="008A7A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A7A54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G3 vs non-tumor</w:t>
            </w:r>
          </w:p>
        </w:tc>
        <w:tc>
          <w:tcPr>
            <w:tcW w:w="2500" w:type="dxa"/>
            <w:noWrap/>
            <w:hideMark/>
          </w:tcPr>
          <w:p w14:paraId="511F83DB" w14:textId="77777777" w:rsidR="008A7A54" w:rsidRPr="008A7A54" w:rsidRDefault="008A7A54" w:rsidP="008A7A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A7A54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871</w:t>
            </w:r>
          </w:p>
        </w:tc>
        <w:tc>
          <w:tcPr>
            <w:tcW w:w="2180" w:type="dxa"/>
            <w:noWrap/>
            <w:hideMark/>
          </w:tcPr>
          <w:p w14:paraId="41123B94" w14:textId="77777777" w:rsidR="008A7A54" w:rsidRPr="008A7A54" w:rsidRDefault="008A7A54" w:rsidP="008A7A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A7A54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8.46</w:t>
            </w:r>
          </w:p>
        </w:tc>
        <w:tc>
          <w:tcPr>
            <w:tcW w:w="2620" w:type="dxa"/>
            <w:noWrap/>
            <w:hideMark/>
          </w:tcPr>
          <w:p w14:paraId="7384807E" w14:textId="77777777" w:rsidR="008A7A54" w:rsidRPr="008A7A54" w:rsidRDefault="008A7A54" w:rsidP="008A7A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A7A54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9.62</w:t>
            </w:r>
          </w:p>
        </w:tc>
      </w:tr>
      <w:tr w:rsidR="008A7A54" w:rsidRPr="008A7A54" w14:paraId="3A9C5082" w14:textId="77777777" w:rsidTr="008A7A54">
        <w:trPr>
          <w:trHeight w:val="288"/>
        </w:trPr>
        <w:tc>
          <w:tcPr>
            <w:tcW w:w="2720" w:type="dxa"/>
            <w:noWrap/>
            <w:hideMark/>
          </w:tcPr>
          <w:p w14:paraId="3559B54B" w14:textId="77777777" w:rsidR="008A7A54" w:rsidRPr="008A7A54" w:rsidRDefault="008A7A54" w:rsidP="008A7A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A7A54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S2 vs non-tumor</w:t>
            </w:r>
          </w:p>
        </w:tc>
        <w:tc>
          <w:tcPr>
            <w:tcW w:w="2500" w:type="dxa"/>
            <w:noWrap/>
            <w:hideMark/>
          </w:tcPr>
          <w:p w14:paraId="4D8CBF22" w14:textId="77777777" w:rsidR="008A7A54" w:rsidRPr="008A7A54" w:rsidRDefault="008A7A54" w:rsidP="008A7A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A7A54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743</w:t>
            </w:r>
          </w:p>
        </w:tc>
        <w:tc>
          <w:tcPr>
            <w:tcW w:w="2180" w:type="dxa"/>
            <w:noWrap/>
            <w:hideMark/>
          </w:tcPr>
          <w:p w14:paraId="2B8D60BB" w14:textId="77777777" w:rsidR="008A7A54" w:rsidRPr="008A7A54" w:rsidRDefault="008A7A54" w:rsidP="008A7A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A7A54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7.1</w:t>
            </w:r>
          </w:p>
        </w:tc>
        <w:tc>
          <w:tcPr>
            <w:tcW w:w="2620" w:type="dxa"/>
            <w:noWrap/>
            <w:hideMark/>
          </w:tcPr>
          <w:p w14:paraId="69C4B68E" w14:textId="77777777" w:rsidR="008A7A54" w:rsidRPr="008A7A54" w:rsidRDefault="008A7A54" w:rsidP="008A7A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A7A54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1.92</w:t>
            </w:r>
          </w:p>
        </w:tc>
      </w:tr>
      <w:tr w:rsidR="008A7A54" w:rsidRPr="008A7A54" w14:paraId="22C04F96" w14:textId="77777777" w:rsidTr="008A7A54">
        <w:trPr>
          <w:trHeight w:val="288"/>
        </w:trPr>
        <w:tc>
          <w:tcPr>
            <w:tcW w:w="2720" w:type="dxa"/>
            <w:noWrap/>
            <w:hideMark/>
          </w:tcPr>
          <w:p w14:paraId="19C96CC9" w14:textId="77777777" w:rsidR="008A7A54" w:rsidRPr="008A7A54" w:rsidRDefault="008A7A54" w:rsidP="008A7A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A7A54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OM vs non-tumor</w:t>
            </w:r>
          </w:p>
        </w:tc>
        <w:tc>
          <w:tcPr>
            <w:tcW w:w="2500" w:type="dxa"/>
            <w:noWrap/>
            <w:hideMark/>
          </w:tcPr>
          <w:p w14:paraId="5F5F2187" w14:textId="77777777" w:rsidR="008A7A54" w:rsidRPr="008A7A54" w:rsidRDefault="008A7A54" w:rsidP="008A7A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A7A54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871</w:t>
            </w:r>
          </w:p>
        </w:tc>
        <w:tc>
          <w:tcPr>
            <w:tcW w:w="2180" w:type="dxa"/>
            <w:noWrap/>
            <w:hideMark/>
          </w:tcPr>
          <w:p w14:paraId="5F960EF5" w14:textId="77777777" w:rsidR="008A7A54" w:rsidRPr="008A7A54" w:rsidRDefault="008A7A54" w:rsidP="008A7A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A7A54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6.49</w:t>
            </w:r>
          </w:p>
        </w:tc>
        <w:tc>
          <w:tcPr>
            <w:tcW w:w="2620" w:type="dxa"/>
            <w:noWrap/>
            <w:hideMark/>
          </w:tcPr>
          <w:p w14:paraId="1AC8C1D2" w14:textId="77777777" w:rsidR="008A7A54" w:rsidRPr="008A7A54" w:rsidRDefault="008A7A54" w:rsidP="008A7A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A7A54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2.62</w:t>
            </w:r>
          </w:p>
        </w:tc>
      </w:tr>
      <w:tr w:rsidR="008A7A54" w:rsidRPr="008A7A54" w14:paraId="34610AF2" w14:textId="77777777" w:rsidTr="008A7A54">
        <w:trPr>
          <w:trHeight w:val="288"/>
        </w:trPr>
        <w:tc>
          <w:tcPr>
            <w:tcW w:w="2720" w:type="dxa"/>
            <w:noWrap/>
            <w:hideMark/>
          </w:tcPr>
          <w:p w14:paraId="46B9ED1B" w14:textId="77777777" w:rsidR="008A7A54" w:rsidRPr="008A7A54" w:rsidRDefault="008A7A54" w:rsidP="008A7A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A7A54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MN IIA/B vs non-tumor</w:t>
            </w:r>
          </w:p>
        </w:tc>
        <w:tc>
          <w:tcPr>
            <w:tcW w:w="2500" w:type="dxa"/>
            <w:noWrap/>
            <w:hideMark/>
          </w:tcPr>
          <w:p w14:paraId="65CA06D0" w14:textId="77777777" w:rsidR="008A7A54" w:rsidRPr="008A7A54" w:rsidRDefault="008A7A54" w:rsidP="008A7A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A7A54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743</w:t>
            </w:r>
          </w:p>
        </w:tc>
        <w:tc>
          <w:tcPr>
            <w:tcW w:w="2180" w:type="dxa"/>
            <w:noWrap/>
            <w:hideMark/>
          </w:tcPr>
          <w:p w14:paraId="127449E2" w14:textId="77777777" w:rsidR="008A7A54" w:rsidRPr="008A7A54" w:rsidRDefault="008A7A54" w:rsidP="008A7A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A7A54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6.67</w:t>
            </w:r>
          </w:p>
        </w:tc>
        <w:tc>
          <w:tcPr>
            <w:tcW w:w="2620" w:type="dxa"/>
            <w:noWrap/>
            <w:hideMark/>
          </w:tcPr>
          <w:p w14:paraId="1243214C" w14:textId="77777777" w:rsidR="008A7A54" w:rsidRPr="008A7A54" w:rsidRDefault="008A7A54" w:rsidP="008A7A54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A7A54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1.92</w:t>
            </w:r>
          </w:p>
        </w:tc>
      </w:tr>
    </w:tbl>
    <w:p w14:paraId="2447B974" w14:textId="0FEE795E" w:rsidR="00B67B10" w:rsidRPr="008A7A54" w:rsidRDefault="008A7A54" w:rsidP="008A7A54">
      <w:pPr>
        <w:jc w:val="both"/>
        <w:rPr>
          <w:rFonts w:asciiTheme="majorBidi" w:hAnsiTheme="majorBidi" w:cstheme="majorBidi"/>
        </w:rPr>
      </w:pPr>
      <w:r w:rsidRPr="008A7A54">
        <w:rPr>
          <w:rFonts w:asciiTheme="majorBidi" w:hAnsiTheme="majorBidi" w:cstheme="majorBidi"/>
        </w:rPr>
        <w:t xml:space="preserve"> Table S4: </w:t>
      </w:r>
      <w:r w:rsidRPr="008A7A54">
        <w:rPr>
          <w:rFonts w:asciiTheme="majorBidi" w:hAnsiTheme="majorBidi" w:cstheme="majorBidi"/>
        </w:rPr>
        <w:t xml:space="preserve">Table S4: Area under curve </w:t>
      </w:r>
      <w:r w:rsidR="00166664" w:rsidRPr="008A7A54">
        <w:rPr>
          <w:rFonts w:asciiTheme="majorBidi" w:hAnsiTheme="majorBidi" w:cstheme="majorBidi"/>
        </w:rPr>
        <w:t>analysis. Threshold</w:t>
      </w:r>
      <w:r w:rsidRPr="008A7A54">
        <w:rPr>
          <w:rFonts w:asciiTheme="majorBidi" w:hAnsiTheme="majorBidi" w:cstheme="majorBidi"/>
        </w:rPr>
        <w:t>, sensitivity and specificity of plasma WFIKKN2 levels (ng/mL) with various histopathological parameters in HER2-positive breast cancer patients</w:t>
      </w:r>
      <w:r w:rsidRPr="008A7A54">
        <w:rPr>
          <w:rFonts w:asciiTheme="majorBidi" w:hAnsiTheme="majorBidi" w:cstheme="majorBidi"/>
        </w:rPr>
        <w:t>.</w:t>
      </w:r>
    </w:p>
    <w:p w14:paraId="6D39D4FF" w14:textId="782415DC" w:rsidR="008A7A54" w:rsidRPr="008A7A54" w:rsidRDefault="008A7A54" w:rsidP="008A7A54">
      <w:pPr>
        <w:jc w:val="both"/>
        <w:rPr>
          <w:rFonts w:asciiTheme="majorBidi" w:hAnsiTheme="majorBidi" w:cstheme="majorBidi"/>
        </w:rPr>
      </w:pPr>
      <w:r w:rsidRPr="008A7A54">
        <w:rPr>
          <w:rFonts w:asciiTheme="majorBidi" w:hAnsiTheme="majorBidi" w:cstheme="majorBidi"/>
        </w:rPr>
        <w:t>Table legend: NC; Non-tumor control, TG; Tumor grade, TS; Tumor stage, POM; Post</w:t>
      </w:r>
      <w:r w:rsidRPr="008A7A54">
        <w:rPr>
          <w:rFonts w:asciiTheme="majorBidi" w:hAnsiTheme="majorBidi" w:cstheme="majorBidi"/>
        </w:rPr>
        <w:t>-menopausal</w:t>
      </w:r>
      <w:r w:rsidRPr="008A7A54">
        <w:rPr>
          <w:rFonts w:asciiTheme="majorBidi" w:hAnsiTheme="majorBidi" w:cstheme="majorBidi"/>
        </w:rPr>
        <w:t xml:space="preserve"> status.</w:t>
      </w:r>
    </w:p>
    <w:sectPr w:rsidR="008A7A54" w:rsidRPr="008A7A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A54"/>
    <w:rsid w:val="00156A72"/>
    <w:rsid w:val="00166664"/>
    <w:rsid w:val="0021031F"/>
    <w:rsid w:val="00722896"/>
    <w:rsid w:val="007256E1"/>
    <w:rsid w:val="007555BA"/>
    <w:rsid w:val="008A7A54"/>
    <w:rsid w:val="0098649E"/>
    <w:rsid w:val="00B67B10"/>
    <w:rsid w:val="00CD03AD"/>
    <w:rsid w:val="00FC6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C7D6C5"/>
  <w15:chartTrackingRefBased/>
  <w15:docId w15:val="{0B863876-07A2-4DC2-8BD7-6C81DB9DF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A7A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7A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7A5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7A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7A5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7A5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7A5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7A5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7A5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7A5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7A5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7A5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7A5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7A5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7A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7A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7A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7A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7A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7A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7A5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7A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7A5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7A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7A5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7A5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7A5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7A5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7A5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8A7A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56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9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3</Words>
  <Characters>475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</cp:revision>
  <dcterms:created xsi:type="dcterms:W3CDTF">2025-07-01T08:45:00Z</dcterms:created>
  <dcterms:modified xsi:type="dcterms:W3CDTF">2025-07-01T08:49:00Z</dcterms:modified>
</cp:coreProperties>
</file>